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2BB7E" w14:textId="12D77087" w:rsidR="00F877ED" w:rsidRPr="004B3AAC" w:rsidRDefault="00F877ED" w:rsidP="006A2CF6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B3AAC">
        <w:rPr>
          <w:rFonts w:ascii="Times New Roman" w:hAnsi="Times New Roman" w:cs="Times New Roman"/>
          <w:b/>
          <w:bCs/>
          <w:sz w:val="22"/>
          <w:szCs w:val="22"/>
          <w:lang w:val="en-GB"/>
        </w:rPr>
        <w:t>Search strategies (4 stages)</w:t>
      </w:r>
    </w:p>
    <w:p w14:paraId="6E04A75C" w14:textId="77777777" w:rsidR="00F877ED" w:rsidRPr="004B3AAC" w:rsidRDefault="00F877ED" w:rsidP="006A2CF6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D3D5A41" w14:textId="1CB67BA9" w:rsidR="006A2CF6" w:rsidRPr="004B3AAC" w:rsidRDefault="006A2CF6" w:rsidP="006A2CF6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B3AAC">
        <w:rPr>
          <w:rFonts w:ascii="Times New Roman" w:hAnsi="Times New Roman" w:cs="Times New Roman"/>
          <w:sz w:val="22"/>
          <w:szCs w:val="22"/>
          <w:lang w:val="en-GB"/>
        </w:rPr>
        <w:t>Each ‘level’ indicat</w:t>
      </w:r>
      <w:r w:rsidR="00BA123E" w:rsidRPr="004B3AAC">
        <w:rPr>
          <w:rFonts w:ascii="Times New Roman" w:hAnsi="Times New Roman" w:cs="Times New Roman"/>
          <w:sz w:val="22"/>
          <w:szCs w:val="22"/>
          <w:lang w:val="en-GB"/>
        </w:rPr>
        <w:t>es</w:t>
      </w:r>
      <w:r w:rsidRPr="004B3AAC">
        <w:rPr>
          <w:rFonts w:ascii="Times New Roman" w:hAnsi="Times New Roman" w:cs="Times New Roman"/>
          <w:sz w:val="22"/>
          <w:szCs w:val="22"/>
          <w:lang w:val="en-GB"/>
        </w:rPr>
        <w:t xml:space="preserve"> the separate searches undertaken within each database’s search function to arrive at the final number of hits. The notation used in each table pertains to the idiosyncrasies of each database.</w:t>
      </w:r>
    </w:p>
    <w:p w14:paraId="7375546C" w14:textId="7734B562" w:rsidR="00A51E85" w:rsidRPr="004B3AAC" w:rsidRDefault="00A51E85" w:rsidP="006A2CF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DBBA1EF" w14:textId="43F0717B" w:rsidR="00915DE7" w:rsidRPr="004B3AAC" w:rsidRDefault="00A51E85" w:rsidP="006A2CF6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B3AAC">
        <w:rPr>
          <w:rFonts w:ascii="Times New Roman" w:hAnsi="Times New Roman" w:cs="Times New Roman"/>
          <w:b/>
          <w:bCs/>
          <w:sz w:val="22"/>
          <w:szCs w:val="22"/>
          <w:lang w:val="en-GB"/>
        </w:rPr>
        <w:t>First stage</w:t>
      </w:r>
      <w:r w:rsidR="00C06E87" w:rsidRPr="004B3AA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: </w:t>
      </w:r>
      <w:r w:rsidR="00915DE7" w:rsidRPr="004B3AAC">
        <w:rPr>
          <w:rFonts w:ascii="Times New Roman" w:hAnsi="Times New Roman" w:cs="Times New Roman"/>
          <w:i/>
          <w:iCs/>
          <w:sz w:val="22"/>
          <w:szCs w:val="22"/>
          <w:lang w:val="en-GB"/>
        </w:rPr>
        <w:t>large scale library-led search strategy</w:t>
      </w:r>
    </w:p>
    <w:p w14:paraId="7CD73D9D" w14:textId="77777777" w:rsidR="00915DE7" w:rsidRPr="004B3AAC" w:rsidRDefault="00915DE7" w:rsidP="006A2CF6">
      <w:pPr>
        <w:rPr>
          <w:rFonts w:ascii="Times New Roman" w:hAnsi="Times New Roman" w:cs="Times New Roman"/>
          <w:i/>
          <w:sz w:val="22"/>
          <w:szCs w:val="22"/>
        </w:rPr>
      </w:pPr>
    </w:p>
    <w:p w14:paraId="2E36974A" w14:textId="32236AB1" w:rsidR="00915DE7" w:rsidRPr="004B3AAC" w:rsidRDefault="006A2CF6" w:rsidP="006A2CF6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i/>
          <w:sz w:val="22"/>
          <w:szCs w:val="22"/>
        </w:rPr>
        <w:t xml:space="preserve">Medline, </w:t>
      </w:r>
      <w:proofErr w:type="spellStart"/>
      <w:r w:rsidRPr="004B3AAC">
        <w:rPr>
          <w:rFonts w:ascii="Times New Roman" w:hAnsi="Times New Roman" w:cs="Times New Roman"/>
          <w:i/>
          <w:sz w:val="22"/>
          <w:szCs w:val="22"/>
        </w:rPr>
        <w:t>PsycInfo</w:t>
      </w:r>
      <w:proofErr w:type="spellEnd"/>
      <w:r w:rsidRPr="004B3AAC">
        <w:rPr>
          <w:rFonts w:ascii="Times New Roman" w:hAnsi="Times New Roman" w:cs="Times New Roman"/>
          <w:i/>
          <w:sz w:val="22"/>
          <w:szCs w:val="22"/>
        </w:rPr>
        <w:t>, EMBASE</w:t>
      </w:r>
    </w:p>
    <w:tbl>
      <w:tblPr>
        <w:tblStyle w:val="PlainTable2"/>
        <w:tblW w:w="9123" w:type="dxa"/>
        <w:tblLook w:val="04A0" w:firstRow="1" w:lastRow="0" w:firstColumn="1" w:lastColumn="0" w:noHBand="0" w:noVBand="1"/>
      </w:tblPr>
      <w:tblGrid>
        <w:gridCol w:w="777"/>
        <w:gridCol w:w="8346"/>
      </w:tblGrid>
      <w:tr w:rsidR="006A2CF6" w:rsidRPr="004B3AAC" w14:paraId="523FD207" w14:textId="77777777" w:rsidTr="00CA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</w:tcPr>
          <w:p w14:paraId="1884FD66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vel</w:t>
            </w:r>
          </w:p>
        </w:tc>
        <w:tc>
          <w:tcPr>
            <w:tcW w:w="8346" w:type="dxa"/>
          </w:tcPr>
          <w:p w14:paraId="40FA0287" w14:textId="77777777" w:rsidR="006A2CF6" w:rsidRPr="004B3AAC" w:rsidRDefault="006A2CF6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6A2CF6" w:rsidRPr="004B3AAC" w14:paraId="71D7FE9A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bottom w:val="nil"/>
            </w:tcBorders>
            <w:hideMark/>
          </w:tcPr>
          <w:p w14:paraId="75694057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6" w:type="dxa"/>
            <w:tcBorders>
              <w:bottom w:val="nil"/>
            </w:tcBorders>
            <w:hideMark/>
          </w:tcPr>
          <w:p w14:paraId="61D635BA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(feeling* or emotion* or affect) adj1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((body or bodil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physiolog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adj2 (manifest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li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rocess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tructu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bounda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location* or located or present* or condition or change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xperienc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express* or root*)))).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. or ((feeling* or emotion* or affect) adj1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((body or bodil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physiolog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adj2 (manifest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li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rocess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tructu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bounda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location* or located or present* or condition or change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xperienc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express* or root*)))).ab. /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freq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=2</w:t>
            </w:r>
          </w:p>
        </w:tc>
      </w:tr>
      <w:tr w:rsidR="006A2CF6" w:rsidRPr="004B3AAC" w14:paraId="544972BF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  <w:hideMark/>
          </w:tcPr>
          <w:p w14:paraId="064F5894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6" w:type="dxa"/>
            <w:tcBorders>
              <w:top w:val="nil"/>
              <w:bottom w:val="nil"/>
            </w:tcBorders>
            <w:hideMark/>
          </w:tcPr>
          <w:p w14:paraId="2D05D858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"core affect*".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w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A2CF6" w:rsidRPr="004B3AAC" w14:paraId="03B883E4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  <w:hideMark/>
          </w:tcPr>
          <w:p w14:paraId="20C3EDDE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6" w:type="dxa"/>
            <w:tcBorders>
              <w:top w:val="nil"/>
              <w:bottom w:val="nil"/>
            </w:tcBorders>
            <w:hideMark/>
          </w:tcPr>
          <w:p w14:paraId="17892761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rocep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hysiologic* or visceral or viscera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somatic* or heart or hearts or cardio* or cardiac* or gut or gastro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stin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"smooth muscle*" or lung* or respiratory or respiration or organ or organs or stomach or "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vagu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 nerve" or "enteric nervous").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w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A2CF6" w:rsidRPr="004B3AAC" w14:paraId="61B9066A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  <w:hideMark/>
          </w:tcPr>
          <w:p w14:paraId="58A87886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6" w:type="dxa"/>
            <w:tcBorders>
              <w:top w:val="nil"/>
              <w:bottom w:val="nil"/>
            </w:tcBorders>
            <w:hideMark/>
          </w:tcPr>
          <w:p w14:paraId="52249D72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2 and 3</w:t>
            </w:r>
          </w:p>
        </w:tc>
      </w:tr>
      <w:tr w:rsidR="006A2CF6" w:rsidRPr="004B3AAC" w14:paraId="59A71331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  <w:hideMark/>
          </w:tcPr>
          <w:p w14:paraId="1237EED8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6" w:type="dxa"/>
            <w:tcBorders>
              <w:top w:val="nil"/>
              <w:bottom w:val="nil"/>
            </w:tcBorders>
            <w:hideMark/>
          </w:tcPr>
          <w:p w14:paraId="06D2A240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"embodied emotion*".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A2CF6" w:rsidRPr="004B3AAC" w14:paraId="24AEF3DD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  <w:hideMark/>
          </w:tcPr>
          <w:p w14:paraId="79982380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46" w:type="dxa"/>
            <w:tcBorders>
              <w:top w:val="nil"/>
              <w:bottom w:val="nil"/>
            </w:tcBorders>
            <w:hideMark/>
          </w:tcPr>
          <w:p w14:paraId="5C96EA7F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"William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James".ab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. and (emotion* or affect* or feeling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).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w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A2CF6" w:rsidRPr="004B3AAC" w14:paraId="09F36A79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  <w:hideMark/>
          </w:tcPr>
          <w:p w14:paraId="66CE2413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46" w:type="dxa"/>
            <w:tcBorders>
              <w:top w:val="nil"/>
              <w:bottom w:val="nil"/>
            </w:tcBorders>
            <w:hideMark/>
          </w:tcPr>
          <w:p w14:paraId="0D4ACEFD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1 or 4 or 5 or 6</w:t>
            </w:r>
          </w:p>
        </w:tc>
      </w:tr>
      <w:tr w:rsidR="006A2CF6" w:rsidRPr="004B3AAC" w14:paraId="70338C67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A485E06" w14:textId="77777777" w:rsidR="006A2CF6" w:rsidRPr="004B3AAC" w:rsidRDefault="006A2CF6" w:rsidP="00CA02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46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54C039E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imit 7 to English language</w:t>
            </w:r>
          </w:p>
        </w:tc>
      </w:tr>
    </w:tbl>
    <w:p w14:paraId="453B61CA" w14:textId="77777777" w:rsidR="006A2CF6" w:rsidRPr="004B3AAC" w:rsidRDefault="006A2CF6" w:rsidP="006A2CF6">
      <w:pPr>
        <w:rPr>
          <w:rFonts w:ascii="Times New Roman" w:hAnsi="Times New Roman" w:cs="Times New Roman"/>
          <w:sz w:val="22"/>
          <w:szCs w:val="22"/>
        </w:rPr>
      </w:pPr>
    </w:p>
    <w:p w14:paraId="12236A89" w14:textId="4BE0F86B" w:rsidR="006A2CF6" w:rsidRPr="004B3AAC" w:rsidRDefault="006A2CF6" w:rsidP="006A2CF6">
      <w:pPr>
        <w:rPr>
          <w:rFonts w:ascii="Times New Roman" w:hAnsi="Times New Roman" w:cs="Times New Roman"/>
          <w:bCs/>
          <w:i/>
          <w:sz w:val="22"/>
          <w:szCs w:val="22"/>
        </w:rPr>
      </w:pPr>
      <w:r w:rsidRPr="004B3AAC">
        <w:rPr>
          <w:rFonts w:ascii="Times New Roman" w:hAnsi="Times New Roman" w:cs="Times New Roman"/>
          <w:bCs/>
          <w:i/>
          <w:sz w:val="22"/>
          <w:szCs w:val="22"/>
        </w:rPr>
        <w:t>EBSCO (Psychiatry and Behavioural Sciences Collection)</w:t>
      </w:r>
    </w:p>
    <w:tbl>
      <w:tblPr>
        <w:tblStyle w:val="PlainTable2"/>
        <w:tblW w:w="9030" w:type="dxa"/>
        <w:tblLook w:val="04A0" w:firstRow="1" w:lastRow="0" w:firstColumn="1" w:lastColumn="0" w:noHBand="0" w:noVBand="1"/>
      </w:tblPr>
      <w:tblGrid>
        <w:gridCol w:w="776"/>
        <w:gridCol w:w="8254"/>
      </w:tblGrid>
      <w:tr w:rsidR="006A2CF6" w:rsidRPr="004B3AAC" w14:paraId="75D56770" w14:textId="77777777" w:rsidTr="00CA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hideMark/>
          </w:tcPr>
          <w:p w14:paraId="73BACFAD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vel</w:t>
            </w:r>
          </w:p>
        </w:tc>
        <w:tc>
          <w:tcPr>
            <w:tcW w:w="8254" w:type="dxa"/>
            <w:hideMark/>
          </w:tcPr>
          <w:p w14:paraId="60BE0BBE" w14:textId="77777777" w:rsidR="006A2CF6" w:rsidRPr="004B3AAC" w:rsidRDefault="006A2CF6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6A2CF6" w:rsidRPr="004B3AAC" w14:paraId="5653770E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bottom w:val="nil"/>
            </w:tcBorders>
            <w:hideMark/>
          </w:tcPr>
          <w:p w14:paraId="16EE37B7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1</w:t>
            </w:r>
          </w:p>
        </w:tc>
        <w:tc>
          <w:tcPr>
            <w:tcW w:w="8254" w:type="dxa"/>
            <w:tcBorders>
              <w:bottom w:val="nil"/>
            </w:tcBorders>
            <w:hideMark/>
          </w:tcPr>
          <w:p w14:paraId="4BDC1D0E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I ((feeling* or emotion* or affect) N1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physiolog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N2 (manifest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li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rocess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tructu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bounda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location* or located or present* or condition or change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xperienc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express* or root*)) OR AB ((feeling* or emotion* or affect) N1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physiolog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N2 (manifest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li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rocess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tructu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bounda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location* or located or present* or condition or change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xperienc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express* or root*)) OR SU ((feeling* or emotion* or affect) N1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physiolog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N2 (manifest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li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rocess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tructu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boundar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location* or located or present* or condition or change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xperienc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express* or root*))</w:t>
            </w:r>
          </w:p>
        </w:tc>
      </w:tr>
      <w:tr w:rsidR="006A2CF6" w:rsidRPr="004B3AAC" w14:paraId="2896720D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hideMark/>
          </w:tcPr>
          <w:p w14:paraId="5B0B2D2D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S2</w:t>
            </w:r>
          </w:p>
        </w:tc>
        <w:tc>
          <w:tcPr>
            <w:tcW w:w="8254" w:type="dxa"/>
            <w:tcBorders>
              <w:top w:val="nil"/>
              <w:bottom w:val="nil"/>
            </w:tcBorders>
            <w:hideMark/>
          </w:tcPr>
          <w:p w14:paraId="56D0F010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X "core affect*"</w:t>
            </w:r>
          </w:p>
        </w:tc>
      </w:tr>
      <w:tr w:rsidR="006A2CF6" w:rsidRPr="004B3AAC" w14:paraId="6C86E859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hideMark/>
          </w:tcPr>
          <w:p w14:paraId="2EA22734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3</w:t>
            </w:r>
          </w:p>
        </w:tc>
        <w:tc>
          <w:tcPr>
            <w:tcW w:w="8254" w:type="dxa"/>
            <w:tcBorders>
              <w:top w:val="nil"/>
              <w:bottom w:val="nil"/>
            </w:tcBorders>
            <w:hideMark/>
          </w:tcPr>
          <w:p w14:paraId="1DC6BE80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TI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rocep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hysiologic* or visceral or viscera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somatic* or heart or hearts or cardio* or cardiac* or gut or gastro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stin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"smooth muscle*" or lung* or respiratory or respiration or organ or organs or stomach or "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vagu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 nerve" or "enteric nervous") OR AB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rocep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hysiologic* or visceral or viscera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somatic* or heart or hearts or cardio* or cardiac* or gut or gastro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stin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"smooth muscle*" or lung* or respiratory or respiration or organ or organs or stomach or "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vagu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 nerve" or "enteric nervous") OR SU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rocep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physiologic* or visceral or viscera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body or bodily or somatic* or heart or hearts or cardio* or cardiac* or gut or gastro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stin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"smooth muscle*" or lung* or respiratory or respiration or organ or organs or stomach or "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vagus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 nerve" or "enteric nervous")</w:t>
            </w:r>
          </w:p>
        </w:tc>
      </w:tr>
      <w:tr w:rsidR="006A2CF6" w:rsidRPr="004B3AAC" w14:paraId="5599845E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hideMark/>
          </w:tcPr>
          <w:p w14:paraId="0E8C92D9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4</w:t>
            </w:r>
          </w:p>
        </w:tc>
        <w:tc>
          <w:tcPr>
            <w:tcW w:w="8254" w:type="dxa"/>
            <w:tcBorders>
              <w:top w:val="nil"/>
              <w:bottom w:val="nil"/>
            </w:tcBorders>
            <w:hideMark/>
          </w:tcPr>
          <w:p w14:paraId="41EA53B1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2 AND S3</w:t>
            </w:r>
          </w:p>
        </w:tc>
      </w:tr>
      <w:tr w:rsidR="006A2CF6" w:rsidRPr="004B3AAC" w14:paraId="0C6567CE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hideMark/>
          </w:tcPr>
          <w:p w14:paraId="7D77E688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5</w:t>
            </w:r>
          </w:p>
        </w:tc>
        <w:tc>
          <w:tcPr>
            <w:tcW w:w="8254" w:type="dxa"/>
            <w:tcBorders>
              <w:top w:val="nil"/>
              <w:bottom w:val="nil"/>
            </w:tcBorders>
            <w:hideMark/>
          </w:tcPr>
          <w:p w14:paraId="7BD3EE2E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AB "William James"</w:t>
            </w:r>
          </w:p>
        </w:tc>
      </w:tr>
      <w:tr w:rsidR="006A2CF6" w:rsidRPr="004B3AAC" w14:paraId="4F991EF0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hideMark/>
          </w:tcPr>
          <w:p w14:paraId="294BFE83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6</w:t>
            </w:r>
          </w:p>
        </w:tc>
        <w:tc>
          <w:tcPr>
            <w:tcW w:w="8254" w:type="dxa"/>
            <w:tcBorders>
              <w:top w:val="nil"/>
              <w:bottom w:val="nil"/>
            </w:tcBorders>
            <w:hideMark/>
          </w:tcPr>
          <w:p w14:paraId="636FB5AA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TI (emotion* or affect* or feeling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OR AB (emotion* or affect* or feeling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) OR SU (emotion* or affect* or feeling*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)</w:t>
            </w:r>
          </w:p>
        </w:tc>
      </w:tr>
      <w:tr w:rsidR="006A2CF6" w:rsidRPr="004B3AAC" w14:paraId="69806691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hideMark/>
          </w:tcPr>
          <w:p w14:paraId="4044B168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7</w:t>
            </w:r>
          </w:p>
        </w:tc>
        <w:tc>
          <w:tcPr>
            <w:tcW w:w="8254" w:type="dxa"/>
            <w:tcBorders>
              <w:top w:val="nil"/>
              <w:bottom w:val="nil"/>
            </w:tcBorders>
            <w:hideMark/>
          </w:tcPr>
          <w:p w14:paraId="2656C2EB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5 AND S6</w:t>
            </w:r>
          </w:p>
        </w:tc>
      </w:tr>
      <w:tr w:rsidR="006A2CF6" w:rsidRPr="004B3AAC" w14:paraId="4B2EF080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7DEBC787" w14:textId="77777777" w:rsidR="006A2CF6" w:rsidRPr="004B3AAC" w:rsidRDefault="006A2CF6" w:rsidP="00CA022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8</w:t>
            </w:r>
          </w:p>
        </w:tc>
        <w:tc>
          <w:tcPr>
            <w:tcW w:w="8254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95273BD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1 OR S4 OR S7</w:t>
            </w:r>
          </w:p>
        </w:tc>
      </w:tr>
    </w:tbl>
    <w:p w14:paraId="62CD4C58" w14:textId="77777777" w:rsidR="006A2CF6" w:rsidRPr="004B3AAC" w:rsidRDefault="006A2CF6" w:rsidP="006A2CF6">
      <w:pPr>
        <w:rPr>
          <w:rFonts w:ascii="Times New Roman" w:hAnsi="Times New Roman" w:cs="Times New Roman"/>
          <w:i/>
          <w:sz w:val="22"/>
          <w:szCs w:val="22"/>
        </w:rPr>
      </w:pPr>
    </w:p>
    <w:p w14:paraId="2AE774FE" w14:textId="1C287D91" w:rsidR="006A2CF6" w:rsidRPr="004B3AAC" w:rsidRDefault="006A2CF6" w:rsidP="006A2CF6">
      <w:pPr>
        <w:rPr>
          <w:rFonts w:ascii="Times New Roman" w:hAnsi="Times New Roman" w:cs="Times New Roman"/>
          <w:sz w:val="22"/>
          <w:szCs w:val="22"/>
        </w:rPr>
      </w:pPr>
      <w:r w:rsidRPr="004B3AAC">
        <w:rPr>
          <w:rFonts w:ascii="Times New Roman" w:hAnsi="Times New Roman" w:cs="Times New Roman"/>
          <w:i/>
          <w:sz w:val="22"/>
          <w:szCs w:val="22"/>
        </w:rPr>
        <w:t>SCOP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79"/>
        <w:gridCol w:w="8306"/>
      </w:tblGrid>
      <w:tr w:rsidR="006A2CF6" w:rsidRPr="004B3AAC" w14:paraId="6F82C991" w14:textId="77777777" w:rsidTr="00CA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C7FF371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vel</w:t>
            </w:r>
          </w:p>
        </w:tc>
        <w:tc>
          <w:tcPr>
            <w:tcW w:w="8306" w:type="dxa"/>
          </w:tcPr>
          <w:p w14:paraId="23AAEE40" w14:textId="77777777" w:rsidR="006A2CF6" w:rsidRPr="004B3AAC" w:rsidRDefault="006A2CF6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6A2CF6" w:rsidRPr="004B3AAC" w14:paraId="40C74729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nil"/>
            </w:tcBorders>
          </w:tcPr>
          <w:p w14:paraId="077BA1FC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306" w:type="dxa"/>
            <w:tcBorders>
              <w:bottom w:val="nil"/>
            </w:tcBorders>
          </w:tcPr>
          <w:p w14:paraId="2D020003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TITLE (embodied AND (mind OR emotion OR cognition)) OR TITLE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rocep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) OR TITLE ("aesthetic experience"))</w:t>
            </w:r>
          </w:p>
        </w:tc>
      </w:tr>
      <w:tr w:rsidR="006A2CF6" w:rsidRPr="004B3AAC" w14:paraId="60618CA2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801C217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306" w:type="dxa"/>
            <w:tcBorders>
              <w:top w:val="nil"/>
              <w:bottom w:val="nil"/>
            </w:tcBorders>
          </w:tcPr>
          <w:p w14:paraId="367FD029" w14:textId="15F56FD0" w:rsidR="006A2CF6" w:rsidRPr="004B3AAC" w:rsidRDefault="006A2CF6" w:rsidP="002E0FC1">
            <w:pPr>
              <w:tabs>
                <w:tab w:val="right" w:pos="80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li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locus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loca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stomach OR gut OR body)</w:t>
            </w:r>
            <w:r w:rsidR="002E0FC1" w:rsidRPr="004B3AAC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6A2CF6" w:rsidRPr="004B3AAC" w14:paraId="08331F99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95D1798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8306" w:type="dxa"/>
            <w:tcBorders>
              <w:top w:val="nil"/>
              <w:bottom w:val="nil"/>
            </w:tcBorders>
          </w:tcPr>
          <w:p w14:paraId="235ED58C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NOT ((TITLE (brain* OR cerebellum)) OR (TITLE-ABS-KEY (computer* OR robot* OR haptic*) OR SRCTITLE (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comput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* OR robot* OR haptic* OR brain))) </w:t>
            </w:r>
          </w:p>
        </w:tc>
      </w:tr>
      <w:tr w:rsidR="006A2CF6" w:rsidRPr="004B3AAC" w14:paraId="5AB9B447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C4FEBDA" w14:textId="77777777" w:rsidR="006A2CF6" w:rsidRPr="004B3AAC" w:rsidRDefault="006A2CF6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4</w:t>
            </w:r>
          </w:p>
        </w:tc>
        <w:tc>
          <w:tcPr>
            <w:tcW w:w="8306" w:type="dxa"/>
            <w:tcBorders>
              <w:top w:val="nil"/>
              <w:bottom w:val="nil"/>
            </w:tcBorders>
          </w:tcPr>
          <w:p w14:paraId="1117D7AD" w14:textId="77777777" w:rsidR="006A2CF6" w:rsidRPr="004B3AAC" w:rsidRDefault="006A2CF6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XCLUDE (DOCTYPE, “cp”) OR EXCLUDE (DOCTYPE, “ed”) OR EXCLUDE (DOCTYPE, “le”)</w:t>
            </w:r>
          </w:p>
        </w:tc>
      </w:tr>
      <w:tr w:rsidR="006A2CF6" w:rsidRPr="004B3AAC" w14:paraId="59258DC6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</w:tcBorders>
          </w:tcPr>
          <w:p w14:paraId="2145FCFC" w14:textId="77777777" w:rsidR="006A2CF6" w:rsidRPr="004B3AAC" w:rsidRDefault="006A2CF6" w:rsidP="00CA0220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Other limits</w:t>
            </w:r>
          </w:p>
        </w:tc>
        <w:tc>
          <w:tcPr>
            <w:tcW w:w="8306" w:type="dxa"/>
            <w:tcBorders>
              <w:top w:val="nil"/>
            </w:tcBorders>
          </w:tcPr>
          <w:p w14:paraId="15070653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nglish language; peer reviewed; psychology, neuroscience or medicine</w:t>
            </w:r>
          </w:p>
          <w:p w14:paraId="498A4929" w14:textId="77777777" w:rsidR="006A2CF6" w:rsidRPr="004B3AAC" w:rsidRDefault="006A2CF6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B1AED0" w14:textId="77777777" w:rsidR="00915DE7" w:rsidRPr="004B3AAC" w:rsidRDefault="00915DE7" w:rsidP="002B3162">
      <w:pPr>
        <w:rPr>
          <w:rFonts w:ascii="Times New Roman" w:hAnsi="Times New Roman" w:cs="Times New Roman"/>
          <w:i/>
          <w:sz w:val="22"/>
          <w:szCs w:val="22"/>
          <w:lang w:val="en-GB"/>
        </w:rPr>
      </w:pPr>
    </w:p>
    <w:p w14:paraId="244E11E0" w14:textId="496B057E" w:rsidR="002B3162" w:rsidRPr="004B3AAC" w:rsidRDefault="002B3162" w:rsidP="002B3162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i/>
          <w:sz w:val="22"/>
          <w:szCs w:val="22"/>
          <w:lang w:val="en-GB"/>
        </w:rPr>
        <w:t>Cochrane database of systematic reviews; Cochrane Central Register of Controlled Trials</w:t>
      </w:r>
    </w:p>
    <w:tbl>
      <w:tblPr>
        <w:tblStyle w:val="PlainTable2"/>
        <w:tblW w:w="9049" w:type="dxa"/>
        <w:tblLook w:val="04A0" w:firstRow="1" w:lastRow="0" w:firstColumn="1" w:lastColumn="0" w:noHBand="0" w:noVBand="1"/>
      </w:tblPr>
      <w:tblGrid>
        <w:gridCol w:w="832"/>
        <w:gridCol w:w="8217"/>
      </w:tblGrid>
      <w:tr w:rsidR="002B3162" w:rsidRPr="004B3AAC" w14:paraId="006A3DB6" w14:textId="77777777" w:rsidTr="002B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single" w:sz="4" w:space="0" w:color="7F7F7F" w:themeColor="text1" w:themeTint="80"/>
            </w:tcBorders>
          </w:tcPr>
          <w:p w14:paraId="62108E2C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vel</w:t>
            </w:r>
          </w:p>
        </w:tc>
        <w:tc>
          <w:tcPr>
            <w:tcW w:w="8217" w:type="dxa"/>
            <w:tcBorders>
              <w:top w:val="single" w:sz="4" w:space="0" w:color="7F7F7F" w:themeColor="text1" w:themeTint="80"/>
            </w:tcBorders>
          </w:tcPr>
          <w:p w14:paraId="302B18FC" w14:textId="77777777" w:rsidR="002B3162" w:rsidRPr="004B3AAC" w:rsidRDefault="002B3162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2B3162" w:rsidRPr="004B3AAC" w14:paraId="5D5C49F6" w14:textId="77777777" w:rsidTr="002B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bottom w:val="nil"/>
            </w:tcBorders>
          </w:tcPr>
          <w:p w14:paraId="06CE3182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lastRenderedPageBreak/>
              <w:t>1</w:t>
            </w:r>
          </w:p>
        </w:tc>
        <w:tc>
          <w:tcPr>
            <w:tcW w:w="8217" w:type="dxa"/>
            <w:tcBorders>
              <w:bottom w:val="nil"/>
            </w:tcBorders>
          </w:tcPr>
          <w:p w14:paraId="2F4DF928" w14:textId="039300DC" w:rsidR="002B3162" w:rsidRPr="004B3AAC" w:rsidRDefault="002B3162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Embodied</w:t>
            </w:r>
          </w:p>
        </w:tc>
      </w:tr>
      <w:tr w:rsidR="002B3162" w:rsidRPr="004B3AAC" w14:paraId="28AB252B" w14:textId="77777777" w:rsidTr="002B31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388E3D12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217" w:type="dxa"/>
            <w:tcBorders>
              <w:top w:val="nil"/>
              <w:bottom w:val="nil"/>
            </w:tcBorders>
          </w:tcPr>
          <w:p w14:paraId="43C99D7A" w14:textId="3C72E4A2" w:rsidR="002B3162" w:rsidRPr="004B3AAC" w:rsidRDefault="002B3162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(mind OR emotion OR cognition) OR (</w:t>
            </w:r>
            <w:proofErr w:type="spellStart"/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interocept</w:t>
            </w:r>
            <w:proofErr w:type="spellEnd"/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*)</w:t>
            </w:r>
          </w:p>
        </w:tc>
      </w:tr>
      <w:tr w:rsidR="002B3162" w:rsidRPr="004B3AAC" w14:paraId="522F0B2E" w14:textId="77777777" w:rsidTr="002B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</w:tcBorders>
          </w:tcPr>
          <w:p w14:paraId="48BD9FEA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8217" w:type="dxa"/>
            <w:tcBorders>
              <w:top w:val="nil"/>
            </w:tcBorders>
          </w:tcPr>
          <w:p w14:paraId="2DAC9DD0" w14:textId="764E3A14" w:rsidR="002B3162" w:rsidRPr="004B3AAC" w:rsidRDefault="002B3162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local* OR </w:t>
            </w:r>
            <w:proofErr w:type="spellStart"/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locat</w:t>
            </w:r>
            <w:proofErr w:type="spellEnd"/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* OR stomach OR gut OR body</w:t>
            </w:r>
          </w:p>
        </w:tc>
      </w:tr>
    </w:tbl>
    <w:p w14:paraId="234A2935" w14:textId="77777777" w:rsidR="00A51E85" w:rsidRPr="004B3AAC" w:rsidRDefault="00A51E85" w:rsidP="006A2CF6">
      <w:pPr>
        <w:rPr>
          <w:rFonts w:ascii="Times New Roman" w:hAnsi="Times New Roman" w:cs="Times New Roman"/>
          <w:iCs/>
          <w:sz w:val="22"/>
          <w:szCs w:val="22"/>
          <w:lang w:val="en-GB"/>
        </w:rPr>
      </w:pPr>
    </w:p>
    <w:p w14:paraId="078A8759" w14:textId="7D20E6A6" w:rsidR="002B3162" w:rsidRPr="004B3AAC" w:rsidRDefault="00A51E85" w:rsidP="002B3162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b/>
          <w:bCs/>
          <w:iCs/>
          <w:sz w:val="22"/>
          <w:szCs w:val="22"/>
          <w:lang w:val="en-GB"/>
        </w:rPr>
        <w:t>Second stage</w:t>
      </w:r>
      <w:r w:rsidR="00915DE7" w:rsidRPr="004B3AAC">
        <w:rPr>
          <w:rFonts w:ascii="Times New Roman" w:hAnsi="Times New Roman" w:cs="Times New Roman"/>
          <w:b/>
          <w:bCs/>
          <w:iCs/>
          <w:sz w:val="22"/>
          <w:szCs w:val="22"/>
          <w:lang w:val="en-GB"/>
        </w:rPr>
        <w:t xml:space="preserve">: </w:t>
      </w:r>
      <w:r w:rsidR="002B3162" w:rsidRPr="004B3AAC">
        <w:rPr>
          <w:rFonts w:ascii="Times New Roman" w:hAnsi="Times New Roman" w:cs="Times New Roman"/>
          <w:i/>
          <w:sz w:val="22"/>
          <w:szCs w:val="22"/>
        </w:rPr>
        <w:t>Gut-focussed searches</w:t>
      </w:r>
    </w:p>
    <w:p w14:paraId="723D7553" w14:textId="628B3AE0" w:rsidR="00915DE7" w:rsidRPr="004B3AAC" w:rsidRDefault="00915DE7" w:rsidP="002B3162">
      <w:pPr>
        <w:rPr>
          <w:rFonts w:ascii="Times New Roman" w:hAnsi="Times New Roman" w:cs="Times New Roman"/>
          <w:b/>
          <w:bCs/>
          <w:iCs/>
          <w:sz w:val="22"/>
          <w:szCs w:val="22"/>
          <w:lang w:val="en-GB"/>
        </w:rPr>
      </w:pPr>
    </w:p>
    <w:p w14:paraId="125E957E" w14:textId="1C7FA854" w:rsidR="00C06E87" w:rsidRPr="004B3AAC" w:rsidRDefault="00C06E87" w:rsidP="002B3162">
      <w:pPr>
        <w:rPr>
          <w:rFonts w:ascii="Times New Roman" w:hAnsi="Times New Roman" w:cs="Times New Roman"/>
          <w:i/>
          <w:sz w:val="22"/>
          <w:szCs w:val="22"/>
          <w:lang w:val="en-GB"/>
        </w:rPr>
      </w:pPr>
      <w:r w:rsidRPr="004B3AAC">
        <w:rPr>
          <w:rFonts w:ascii="Times New Roman" w:hAnsi="Times New Roman" w:cs="Times New Roman"/>
          <w:i/>
          <w:sz w:val="22"/>
          <w:szCs w:val="22"/>
          <w:lang w:val="en-GB"/>
        </w:rPr>
        <w:t>All datab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30"/>
        <w:gridCol w:w="8190"/>
      </w:tblGrid>
      <w:tr w:rsidR="002B3162" w:rsidRPr="004B3AAC" w14:paraId="5D52D705" w14:textId="77777777" w:rsidTr="002B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single" w:sz="4" w:space="0" w:color="7F7F7F" w:themeColor="text1" w:themeTint="80"/>
            </w:tcBorders>
          </w:tcPr>
          <w:p w14:paraId="6877096B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vel</w:t>
            </w:r>
          </w:p>
        </w:tc>
        <w:tc>
          <w:tcPr>
            <w:tcW w:w="8190" w:type="dxa"/>
            <w:tcBorders>
              <w:top w:val="single" w:sz="4" w:space="0" w:color="7F7F7F" w:themeColor="text1" w:themeTint="80"/>
            </w:tcBorders>
          </w:tcPr>
          <w:p w14:paraId="39B12E88" w14:textId="77777777" w:rsidR="002B3162" w:rsidRPr="004B3AAC" w:rsidRDefault="002B3162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2B3162" w:rsidRPr="004B3AAC" w14:paraId="3DDC82DD" w14:textId="77777777" w:rsidTr="002B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bottom w:val="nil"/>
            </w:tcBorders>
          </w:tcPr>
          <w:p w14:paraId="4E0FBCD2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190" w:type="dxa"/>
            <w:tcBorders>
              <w:bottom w:val="nil"/>
            </w:tcBorders>
          </w:tcPr>
          <w:p w14:paraId="4CCBB49B" w14:textId="067EB9A9" w:rsidR="002B3162" w:rsidRPr="004B3AAC" w:rsidRDefault="002B3162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otion* OR “core affect” OR affective OR anxiety OR threat OR panic OR stress</w:t>
            </w:r>
          </w:p>
        </w:tc>
      </w:tr>
      <w:tr w:rsidR="002B3162" w:rsidRPr="004B3AAC" w14:paraId="704C1156" w14:textId="77777777" w:rsidTr="002B3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nil"/>
              <w:bottom w:val="nil"/>
            </w:tcBorders>
          </w:tcPr>
          <w:p w14:paraId="4F9528FB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190" w:type="dxa"/>
            <w:tcBorders>
              <w:top w:val="nil"/>
              <w:bottom w:val="nil"/>
            </w:tcBorders>
          </w:tcPr>
          <w:p w14:paraId="28521714" w14:textId="6E9D6760" w:rsidR="002B3162" w:rsidRPr="004B3AAC" w:rsidRDefault="002B3162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Interocept* 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OR mindfulness OR “somatic symptom”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B3162" w:rsidRPr="004B3AAC" w14:paraId="4C54B9C9" w14:textId="77777777" w:rsidTr="002B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nil"/>
              <w:bottom w:val="nil"/>
            </w:tcBorders>
          </w:tcPr>
          <w:p w14:paraId="3141FD7D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8190" w:type="dxa"/>
            <w:tcBorders>
              <w:top w:val="nil"/>
              <w:bottom w:val="nil"/>
            </w:tcBorders>
          </w:tcPr>
          <w:p w14:paraId="4BA677F4" w14:textId="50DCAC28" w:rsidR="002B3162" w:rsidRPr="004B3AAC" w:rsidRDefault="002B3162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Feeling OR *sensitivit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ensitiv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sensation OR arousal</w:t>
            </w:r>
          </w:p>
        </w:tc>
      </w:tr>
      <w:tr w:rsidR="002B3162" w:rsidRPr="004B3AAC" w14:paraId="1B4675F4" w14:textId="77777777" w:rsidTr="002B3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nil"/>
              <w:bottom w:val="single" w:sz="4" w:space="0" w:color="7F7F7F" w:themeColor="text1" w:themeTint="80"/>
            </w:tcBorders>
          </w:tcPr>
          <w:p w14:paraId="69682E4E" w14:textId="77777777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4</w:t>
            </w:r>
          </w:p>
        </w:tc>
        <w:tc>
          <w:tcPr>
            <w:tcW w:w="8190" w:type="dxa"/>
            <w:tcBorders>
              <w:top w:val="nil"/>
              <w:bottom w:val="single" w:sz="4" w:space="0" w:color="7F7F7F" w:themeColor="text1" w:themeTint="80"/>
            </w:tcBorders>
          </w:tcPr>
          <w:p w14:paraId="5CC561D1" w14:textId="0F999E79" w:rsidR="002B3162" w:rsidRPr="004B3AAC" w:rsidRDefault="002B3162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Gut OR gastro* OR gastric OR bowel OR stomach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intestin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colon OR enteric</w:t>
            </w:r>
          </w:p>
        </w:tc>
      </w:tr>
    </w:tbl>
    <w:p w14:paraId="039A2F9D" w14:textId="136152AA" w:rsidR="006A2CF6" w:rsidRPr="004B3AAC" w:rsidRDefault="006A2CF6" w:rsidP="006A2CF6">
      <w:pPr>
        <w:pStyle w:val="Body"/>
        <w:rPr>
          <w:rFonts w:ascii="Times New Roman" w:hAnsi="Times New Roman" w:cs="Times New Roman"/>
        </w:rPr>
      </w:pPr>
    </w:p>
    <w:p w14:paraId="1239F1AC" w14:textId="08B9189D" w:rsidR="00A51E85" w:rsidRPr="004B3AAC" w:rsidRDefault="00A51E85" w:rsidP="002B3162">
      <w:pPr>
        <w:rPr>
          <w:rFonts w:ascii="Times New Roman" w:hAnsi="Times New Roman" w:cs="Times New Roman"/>
          <w:iCs/>
          <w:sz w:val="22"/>
          <w:szCs w:val="22"/>
        </w:rPr>
      </w:pPr>
      <w:r w:rsidRPr="004B3AAC">
        <w:rPr>
          <w:rFonts w:ascii="Times New Roman" w:hAnsi="Times New Roman" w:cs="Times New Roman"/>
          <w:b/>
          <w:bCs/>
          <w:iCs/>
          <w:sz w:val="22"/>
          <w:szCs w:val="22"/>
        </w:rPr>
        <w:t>Third stage</w:t>
      </w:r>
      <w:r w:rsidRPr="004B3AAC">
        <w:rPr>
          <w:rFonts w:ascii="Times New Roman" w:hAnsi="Times New Roman" w:cs="Times New Roman"/>
          <w:iCs/>
          <w:sz w:val="22"/>
          <w:szCs w:val="22"/>
        </w:rPr>
        <w:t xml:space="preserve">: </w:t>
      </w:r>
      <w:r w:rsidRPr="004B3AAC">
        <w:rPr>
          <w:rFonts w:ascii="Times New Roman" w:hAnsi="Times New Roman" w:cs="Times New Roman"/>
          <w:i/>
          <w:sz w:val="22"/>
          <w:szCs w:val="22"/>
        </w:rPr>
        <w:t>reference lists</w:t>
      </w:r>
    </w:p>
    <w:p w14:paraId="3FF20338" w14:textId="4272606C" w:rsidR="00A51E85" w:rsidRPr="004B3AAC" w:rsidRDefault="00A51E85" w:rsidP="002B3162">
      <w:pPr>
        <w:rPr>
          <w:rFonts w:ascii="Times New Roman" w:hAnsi="Times New Roman" w:cs="Times New Roman"/>
          <w:iCs/>
          <w:sz w:val="22"/>
          <w:szCs w:val="22"/>
        </w:rPr>
      </w:pPr>
    </w:p>
    <w:p w14:paraId="37693703" w14:textId="3BF1CF02" w:rsidR="002B3162" w:rsidRPr="004B3AAC" w:rsidRDefault="00A51E85" w:rsidP="002B3162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b/>
          <w:bCs/>
          <w:iCs/>
          <w:sz w:val="22"/>
          <w:szCs w:val="22"/>
        </w:rPr>
        <w:t>Fourth stage</w:t>
      </w:r>
      <w:r w:rsidR="00915DE7" w:rsidRPr="004B3AAC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: </w:t>
      </w:r>
      <w:r w:rsidR="002B3162" w:rsidRPr="004B3AAC">
        <w:rPr>
          <w:rFonts w:ascii="Times New Roman" w:hAnsi="Times New Roman" w:cs="Times New Roman"/>
          <w:i/>
          <w:sz w:val="22"/>
          <w:szCs w:val="22"/>
        </w:rPr>
        <w:t xml:space="preserve">Core text measurement tool searches </w:t>
      </w:r>
    </w:p>
    <w:p w14:paraId="57D40DC3" w14:textId="5A3DFF98" w:rsidR="00915DE7" w:rsidRPr="004B3AAC" w:rsidRDefault="00915DE7" w:rsidP="002B3162">
      <w:pPr>
        <w:rPr>
          <w:rFonts w:ascii="Times New Roman" w:hAnsi="Times New Roman" w:cs="Times New Roman"/>
          <w:b/>
          <w:bCs/>
          <w:iCs/>
          <w:sz w:val="22"/>
          <w:szCs w:val="22"/>
        </w:rPr>
      </w:pPr>
    </w:p>
    <w:p w14:paraId="1783596A" w14:textId="5BA18202" w:rsidR="00915DE7" w:rsidRPr="004B3AAC" w:rsidRDefault="00915DE7" w:rsidP="002B3162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i/>
          <w:sz w:val="22"/>
          <w:szCs w:val="22"/>
        </w:rPr>
        <w:t>Body mapping</w:t>
      </w:r>
      <w:r w:rsidR="00C06E87" w:rsidRPr="004B3AAC">
        <w:rPr>
          <w:rFonts w:ascii="Times New Roman" w:hAnsi="Times New Roman" w:cs="Times New Roman"/>
          <w:i/>
          <w:sz w:val="22"/>
          <w:szCs w:val="22"/>
        </w:rPr>
        <w:t xml:space="preserve"> (all database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70"/>
        <w:gridCol w:w="7350"/>
      </w:tblGrid>
      <w:tr w:rsidR="002B3162" w:rsidRPr="004B3AAC" w14:paraId="52E76B54" w14:textId="77777777" w:rsidTr="00A51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7F7F7F" w:themeColor="text1" w:themeTint="80"/>
            </w:tcBorders>
          </w:tcPr>
          <w:p w14:paraId="5A703B31" w14:textId="7A47CEA9" w:rsidR="002B3162" w:rsidRPr="004B3AAC" w:rsidRDefault="002B3162" w:rsidP="00CA022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asur</w:t>
            </w:r>
            <w:r w:rsidR="00A51E85"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</w:t>
            </w: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nt tool</w:t>
            </w:r>
          </w:p>
        </w:tc>
        <w:tc>
          <w:tcPr>
            <w:tcW w:w="7350" w:type="dxa"/>
            <w:tcBorders>
              <w:top w:val="single" w:sz="4" w:space="0" w:color="7F7F7F" w:themeColor="text1" w:themeTint="80"/>
            </w:tcBorders>
          </w:tcPr>
          <w:p w14:paraId="1E9B9D1F" w14:textId="77777777" w:rsidR="002B3162" w:rsidRPr="004B3AAC" w:rsidRDefault="002B3162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2B3162" w:rsidRPr="004B3AAC" w14:paraId="49FCE63F" w14:textId="77777777" w:rsidTr="00A5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nil"/>
            </w:tcBorders>
          </w:tcPr>
          <w:p w14:paraId="130D50C8" w14:textId="2E1DF0C8" w:rsidR="002B3162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7350" w:type="dxa"/>
            <w:tcBorders>
              <w:bottom w:val="nil"/>
            </w:tcBorders>
          </w:tcPr>
          <w:p w14:paraId="00E0C547" w14:textId="5993F997" w:rsidR="002B3162" w:rsidRPr="004B3AAC" w:rsidRDefault="002B3162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Emotion* OR “core affect” OR affective </w:t>
            </w:r>
          </w:p>
        </w:tc>
      </w:tr>
      <w:tr w:rsidR="002B3162" w:rsidRPr="004B3AAC" w14:paraId="331E03B0" w14:textId="77777777" w:rsidTr="00A51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bottom w:val="nil"/>
            </w:tcBorders>
          </w:tcPr>
          <w:p w14:paraId="0619D43C" w14:textId="2993DC5C" w:rsidR="002B3162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7350" w:type="dxa"/>
            <w:tcBorders>
              <w:top w:val="nil"/>
              <w:bottom w:val="nil"/>
            </w:tcBorders>
          </w:tcPr>
          <w:p w14:paraId="27EFBC78" w14:textId="37005C97" w:rsidR="002B3162" w:rsidRPr="004B3AAC" w:rsidRDefault="00915DE7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Feeling OR sensitivit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ensitiv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sensation OR arousal</w:t>
            </w:r>
          </w:p>
        </w:tc>
      </w:tr>
      <w:tr w:rsidR="002B3162" w:rsidRPr="004B3AAC" w14:paraId="05073A46" w14:textId="77777777" w:rsidTr="00A5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</w:tcBorders>
          </w:tcPr>
          <w:p w14:paraId="21804457" w14:textId="56693DD4" w:rsidR="002B3162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50" w:type="dxa"/>
            <w:tcBorders>
              <w:top w:val="nil"/>
            </w:tcBorders>
          </w:tcPr>
          <w:p w14:paraId="50CA896F" w14:textId="72D8D276" w:rsidR="002B3162" w:rsidRPr="004B3AAC" w:rsidRDefault="00915DE7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“Body map*” OR “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BODY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” OR “topographical map”</w:t>
            </w:r>
          </w:p>
        </w:tc>
      </w:tr>
    </w:tbl>
    <w:p w14:paraId="7ED86DD8" w14:textId="77777777" w:rsidR="003E4167" w:rsidRPr="004B3AAC" w:rsidRDefault="003E4167" w:rsidP="00915DE7">
      <w:pPr>
        <w:rPr>
          <w:rFonts w:ascii="Times New Roman" w:hAnsi="Times New Roman" w:cs="Times New Roman"/>
          <w:i/>
          <w:sz w:val="22"/>
          <w:szCs w:val="22"/>
        </w:rPr>
      </w:pPr>
    </w:p>
    <w:p w14:paraId="5F311D04" w14:textId="6BC0C15F" w:rsidR="00915DE7" w:rsidRPr="004B3AAC" w:rsidRDefault="00915DE7" w:rsidP="00915DE7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i/>
          <w:sz w:val="22"/>
          <w:szCs w:val="22"/>
        </w:rPr>
        <w:t>Scene Construction Questionnaire</w:t>
      </w:r>
      <w:r w:rsidR="00C06E87" w:rsidRPr="004B3AAC">
        <w:rPr>
          <w:rFonts w:ascii="Times New Roman" w:hAnsi="Times New Roman" w:cs="Times New Roman"/>
          <w:i/>
          <w:sz w:val="22"/>
          <w:szCs w:val="22"/>
        </w:rPr>
        <w:t xml:space="preserve"> (all database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70"/>
        <w:gridCol w:w="7350"/>
      </w:tblGrid>
      <w:tr w:rsidR="00915DE7" w:rsidRPr="004B3AAC" w14:paraId="758FD31A" w14:textId="77777777" w:rsidTr="00CA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7F7F7F" w:themeColor="text1" w:themeTint="80"/>
            </w:tcBorders>
          </w:tcPr>
          <w:p w14:paraId="7A3302F5" w14:textId="77777777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asurement tool</w:t>
            </w:r>
          </w:p>
        </w:tc>
        <w:tc>
          <w:tcPr>
            <w:tcW w:w="7350" w:type="dxa"/>
            <w:tcBorders>
              <w:top w:val="single" w:sz="4" w:space="0" w:color="7F7F7F" w:themeColor="text1" w:themeTint="80"/>
            </w:tcBorders>
          </w:tcPr>
          <w:p w14:paraId="12056F69" w14:textId="77777777" w:rsidR="00915DE7" w:rsidRPr="004B3AAC" w:rsidRDefault="00915DE7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915DE7" w:rsidRPr="004B3AAC" w14:paraId="24AFED0F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nil"/>
            </w:tcBorders>
          </w:tcPr>
          <w:p w14:paraId="29A282FC" w14:textId="5F737103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7350" w:type="dxa"/>
            <w:tcBorders>
              <w:bottom w:val="nil"/>
            </w:tcBorders>
          </w:tcPr>
          <w:p w14:paraId="5A87BECF" w14:textId="1FC887CB" w:rsidR="00915DE7" w:rsidRPr="004B3AAC" w:rsidRDefault="00915DE7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otion* OR “core affect” OR affective OR anxiety OR threat OR panic OR stress</w:t>
            </w:r>
          </w:p>
        </w:tc>
      </w:tr>
      <w:tr w:rsidR="00915DE7" w:rsidRPr="004B3AAC" w14:paraId="18B00A7F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bottom w:val="nil"/>
            </w:tcBorders>
          </w:tcPr>
          <w:p w14:paraId="0C261478" w14:textId="67E71CE2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50" w:type="dxa"/>
            <w:tcBorders>
              <w:top w:val="nil"/>
              <w:bottom w:val="nil"/>
            </w:tcBorders>
          </w:tcPr>
          <w:p w14:paraId="2BEC0607" w14:textId="2E91B10A" w:rsidR="00915DE7" w:rsidRPr="004B3AAC" w:rsidRDefault="00915DE7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Feeling OR sensitivit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ensitiv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sensation OR arousal OR symptom*</w:t>
            </w:r>
          </w:p>
        </w:tc>
      </w:tr>
      <w:tr w:rsidR="00915DE7" w:rsidRPr="004B3AAC" w14:paraId="12F6D6C1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</w:tcBorders>
          </w:tcPr>
          <w:p w14:paraId="348F5658" w14:textId="05D87F2C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50" w:type="dxa"/>
            <w:tcBorders>
              <w:top w:val="nil"/>
            </w:tcBorders>
          </w:tcPr>
          <w:p w14:paraId="79F04E40" w14:textId="5F3939BF" w:rsidR="00915DE7" w:rsidRPr="004B3AAC" w:rsidRDefault="00915DE7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“Scene Construction Questionnaire” OR “SCQ”</w:t>
            </w:r>
          </w:p>
        </w:tc>
      </w:tr>
    </w:tbl>
    <w:p w14:paraId="435F76F9" w14:textId="77777777" w:rsidR="008929BE" w:rsidRDefault="008929BE" w:rsidP="00915DE7">
      <w:pPr>
        <w:rPr>
          <w:rFonts w:ascii="Times New Roman" w:hAnsi="Times New Roman" w:cs="Times New Roman"/>
          <w:i/>
          <w:sz w:val="22"/>
          <w:szCs w:val="22"/>
        </w:rPr>
      </w:pPr>
    </w:p>
    <w:p w14:paraId="6F384C14" w14:textId="080F05D5" w:rsidR="00915DE7" w:rsidRPr="004B3AAC" w:rsidRDefault="00915DE7" w:rsidP="00915DE7">
      <w:pPr>
        <w:rPr>
          <w:rFonts w:ascii="Times New Roman" w:hAnsi="Times New Roman" w:cs="Times New Roman"/>
          <w:i/>
          <w:sz w:val="22"/>
          <w:szCs w:val="22"/>
        </w:rPr>
      </w:pPr>
      <w:r w:rsidRPr="004B3AAC">
        <w:rPr>
          <w:rFonts w:ascii="Times New Roman" w:hAnsi="Times New Roman" w:cs="Times New Roman"/>
          <w:i/>
          <w:sz w:val="22"/>
          <w:szCs w:val="22"/>
        </w:rPr>
        <w:t>Visual Analogue Scale with self-report checklist</w:t>
      </w:r>
      <w:r w:rsidR="00C06E87" w:rsidRPr="004B3AAC">
        <w:rPr>
          <w:rFonts w:ascii="Times New Roman" w:hAnsi="Times New Roman" w:cs="Times New Roman"/>
          <w:i/>
          <w:sz w:val="22"/>
          <w:szCs w:val="22"/>
        </w:rPr>
        <w:t xml:space="preserve"> (all database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70"/>
        <w:gridCol w:w="7350"/>
      </w:tblGrid>
      <w:tr w:rsidR="00915DE7" w:rsidRPr="004B3AAC" w14:paraId="6A28A89D" w14:textId="77777777" w:rsidTr="00CA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7F7F7F" w:themeColor="text1" w:themeTint="80"/>
            </w:tcBorders>
          </w:tcPr>
          <w:p w14:paraId="5DCB916D" w14:textId="77777777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Measurement tool</w:t>
            </w:r>
          </w:p>
        </w:tc>
        <w:tc>
          <w:tcPr>
            <w:tcW w:w="7350" w:type="dxa"/>
            <w:tcBorders>
              <w:top w:val="single" w:sz="4" w:space="0" w:color="7F7F7F" w:themeColor="text1" w:themeTint="80"/>
            </w:tcBorders>
          </w:tcPr>
          <w:p w14:paraId="6596EDAB" w14:textId="77777777" w:rsidR="00915DE7" w:rsidRPr="004B3AAC" w:rsidRDefault="00915DE7" w:rsidP="00CA0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lock of search terms</w:t>
            </w:r>
          </w:p>
        </w:tc>
      </w:tr>
      <w:tr w:rsidR="00915DE7" w:rsidRPr="004B3AAC" w14:paraId="7DB0D500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nil"/>
            </w:tcBorders>
          </w:tcPr>
          <w:p w14:paraId="34D973AA" w14:textId="51BC94FA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7350" w:type="dxa"/>
            <w:tcBorders>
              <w:bottom w:val="nil"/>
            </w:tcBorders>
          </w:tcPr>
          <w:p w14:paraId="1537186D" w14:textId="33C4FE89" w:rsidR="00915DE7" w:rsidRPr="004B3AAC" w:rsidRDefault="00915DE7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Emotion* OR “core affect” OR affective OR anxiety OR threat OR panic OR stress)</w:t>
            </w:r>
          </w:p>
        </w:tc>
      </w:tr>
      <w:tr w:rsidR="00915DE7" w:rsidRPr="004B3AAC" w14:paraId="556C2EE8" w14:textId="77777777" w:rsidTr="00CA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bottom w:val="nil"/>
            </w:tcBorders>
          </w:tcPr>
          <w:p w14:paraId="03E8652D" w14:textId="47A13D8E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50" w:type="dxa"/>
            <w:tcBorders>
              <w:top w:val="nil"/>
              <w:bottom w:val="nil"/>
            </w:tcBorders>
          </w:tcPr>
          <w:p w14:paraId="057E32B6" w14:textId="0066F933" w:rsidR="00915DE7" w:rsidRPr="004B3AAC" w:rsidRDefault="00915DE7" w:rsidP="00CA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“VAS” OR “Visual Analogue Scale*”</w:t>
            </w:r>
          </w:p>
        </w:tc>
      </w:tr>
      <w:tr w:rsidR="00915DE7" w:rsidRPr="004B3AAC" w14:paraId="6563FC2F" w14:textId="77777777" w:rsidTr="00CA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</w:tcBorders>
          </w:tcPr>
          <w:p w14:paraId="32505C5D" w14:textId="54808CF2" w:rsidR="00915DE7" w:rsidRPr="004B3AAC" w:rsidRDefault="00915DE7" w:rsidP="00CA02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50" w:type="dxa"/>
            <w:tcBorders>
              <w:top w:val="nil"/>
            </w:tcBorders>
          </w:tcPr>
          <w:p w14:paraId="4FF42CB5" w14:textId="569937D8" w:rsidR="00915DE7" w:rsidRPr="004B3AAC" w:rsidRDefault="00915DE7" w:rsidP="00CA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 xml:space="preserve">(Feeling OR sensitivity OR </w:t>
            </w:r>
            <w:proofErr w:type="spellStart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sensitiv</w:t>
            </w:r>
            <w:proofErr w:type="spellEnd"/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* OR sensation OR arousal OR symptom*) AND (“Hubert” OR “de Jong-Meyer”)</w:t>
            </w:r>
          </w:p>
        </w:tc>
      </w:tr>
    </w:tbl>
    <w:p w14:paraId="47CE8E82" w14:textId="77777777" w:rsidR="00915DE7" w:rsidRPr="004B3AAC" w:rsidRDefault="00915DE7" w:rsidP="00915DE7">
      <w:pPr>
        <w:rPr>
          <w:rFonts w:ascii="Times New Roman" w:hAnsi="Times New Roman" w:cs="Times New Roman"/>
          <w:sz w:val="22"/>
          <w:szCs w:val="22"/>
        </w:rPr>
      </w:pPr>
    </w:p>
    <w:p w14:paraId="2A2C2C44" w14:textId="77777777" w:rsidR="004A3BFA" w:rsidRPr="004B3AAC" w:rsidRDefault="004A3BFA">
      <w:pPr>
        <w:rPr>
          <w:rFonts w:ascii="Times New Roman" w:hAnsi="Times New Roman" w:cs="Times New Roman"/>
          <w:sz w:val="22"/>
          <w:szCs w:val="22"/>
        </w:rPr>
      </w:pPr>
    </w:p>
    <w:p w14:paraId="3EFE2CCC" w14:textId="77777777" w:rsidR="004A3BFA" w:rsidRPr="004B3AAC" w:rsidRDefault="004A3BFA" w:rsidP="004A3BFA">
      <w:pPr>
        <w:rPr>
          <w:rFonts w:ascii="Times New Roman" w:hAnsi="Times New Roman" w:cs="Times New Roman"/>
          <w:sz w:val="22"/>
          <w:szCs w:val="22"/>
        </w:rPr>
      </w:pPr>
    </w:p>
    <w:p w14:paraId="30086BD1" w14:textId="77777777" w:rsidR="0051339D" w:rsidRPr="004B3AAC" w:rsidRDefault="0051339D">
      <w:pPr>
        <w:rPr>
          <w:rFonts w:ascii="Times New Roman" w:hAnsi="Times New Roman" w:cs="Times New Roman"/>
          <w:i/>
          <w:iCs/>
          <w:sz w:val="22"/>
          <w:szCs w:val="22"/>
        </w:rPr>
      </w:pPr>
    </w:p>
    <w:sectPr w:rsidR="0051339D" w:rsidRPr="004B3AAC" w:rsidSect="004A3BFA">
      <w:footerReference w:type="even" r:id="rId6"/>
      <w:footerReference w:type="default" r:id="rId7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ABF0D" w14:textId="77777777" w:rsidR="00A71881" w:rsidRDefault="00A71881" w:rsidP="00524F2C">
      <w:r>
        <w:separator/>
      </w:r>
    </w:p>
  </w:endnote>
  <w:endnote w:type="continuationSeparator" w:id="0">
    <w:p w14:paraId="09F706F5" w14:textId="77777777" w:rsidR="00A71881" w:rsidRDefault="00A71881" w:rsidP="00524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3317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243675" w14:textId="0005D1D4" w:rsidR="00CA0220" w:rsidRDefault="00CA0220" w:rsidP="00CA02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61C31" w14:textId="77777777" w:rsidR="00CA0220" w:rsidRDefault="00CA0220" w:rsidP="00524F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3905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89FE9B" w14:textId="7C7FBE21" w:rsidR="00CA0220" w:rsidRDefault="00CA0220" w:rsidP="00CA02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75DC1C" w14:textId="77777777" w:rsidR="00CA0220" w:rsidRDefault="00CA0220" w:rsidP="00524F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CFAF0" w14:textId="77777777" w:rsidR="00A71881" w:rsidRDefault="00A71881" w:rsidP="00524F2C">
      <w:r>
        <w:separator/>
      </w:r>
    </w:p>
  </w:footnote>
  <w:footnote w:type="continuationSeparator" w:id="0">
    <w:p w14:paraId="05A82BFB" w14:textId="77777777" w:rsidR="00A71881" w:rsidRDefault="00A71881" w:rsidP="00524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F6"/>
    <w:rsid w:val="0004670E"/>
    <w:rsid w:val="0005185C"/>
    <w:rsid w:val="000C0847"/>
    <w:rsid w:val="00176318"/>
    <w:rsid w:val="002335EA"/>
    <w:rsid w:val="002A670E"/>
    <w:rsid w:val="002B3162"/>
    <w:rsid w:val="002E0FC1"/>
    <w:rsid w:val="00360820"/>
    <w:rsid w:val="003E4167"/>
    <w:rsid w:val="004A3BFA"/>
    <w:rsid w:val="004B3AAC"/>
    <w:rsid w:val="004D616D"/>
    <w:rsid w:val="0051339D"/>
    <w:rsid w:val="00524F2C"/>
    <w:rsid w:val="00531B02"/>
    <w:rsid w:val="00551FB0"/>
    <w:rsid w:val="00640146"/>
    <w:rsid w:val="006A2CF6"/>
    <w:rsid w:val="006D1889"/>
    <w:rsid w:val="006F6C2F"/>
    <w:rsid w:val="007825B7"/>
    <w:rsid w:val="007F0057"/>
    <w:rsid w:val="008929BE"/>
    <w:rsid w:val="008D2478"/>
    <w:rsid w:val="008E6D42"/>
    <w:rsid w:val="00915DE7"/>
    <w:rsid w:val="00943DBB"/>
    <w:rsid w:val="009B4AAB"/>
    <w:rsid w:val="00A220A2"/>
    <w:rsid w:val="00A51E85"/>
    <w:rsid w:val="00A5382B"/>
    <w:rsid w:val="00A71881"/>
    <w:rsid w:val="00AA1859"/>
    <w:rsid w:val="00AE62A0"/>
    <w:rsid w:val="00B30CA6"/>
    <w:rsid w:val="00B46DF1"/>
    <w:rsid w:val="00B62E20"/>
    <w:rsid w:val="00B83369"/>
    <w:rsid w:val="00BA123E"/>
    <w:rsid w:val="00C06E87"/>
    <w:rsid w:val="00C52902"/>
    <w:rsid w:val="00C9372A"/>
    <w:rsid w:val="00C94991"/>
    <w:rsid w:val="00CA0220"/>
    <w:rsid w:val="00CD6EB3"/>
    <w:rsid w:val="00D12C35"/>
    <w:rsid w:val="00D559EE"/>
    <w:rsid w:val="00D83A14"/>
    <w:rsid w:val="00DE7FA5"/>
    <w:rsid w:val="00E66E82"/>
    <w:rsid w:val="00EE1DF1"/>
    <w:rsid w:val="00F8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A812B"/>
  <w15:chartTrackingRefBased/>
  <w15:docId w15:val="{860ADB97-35CA-EE4D-9619-E1A79512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C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A2C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Arial Unicode MS" w:hAnsi="Trebuchet MS" w:cs="Arial Unicode MS"/>
      <w:color w:val="000000"/>
      <w:sz w:val="22"/>
      <w:szCs w:val="22"/>
      <w:u w:color="000000"/>
      <w:bdr w:val="nil"/>
      <w:lang w:val="en-GB"/>
    </w:rPr>
  </w:style>
  <w:style w:type="table" w:styleId="PlainTable2">
    <w:name w:val="Plain Table 2"/>
    <w:basedOn w:val="TableNormal"/>
    <w:uiPriority w:val="42"/>
    <w:rsid w:val="006A2C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2C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F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4F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F2C"/>
  </w:style>
  <w:style w:type="character" w:styleId="PageNumber">
    <w:name w:val="page number"/>
    <w:basedOn w:val="DefaultParagraphFont"/>
    <w:uiPriority w:val="99"/>
    <w:semiHidden/>
    <w:unhideWhenUsed/>
    <w:rsid w:val="00524F2C"/>
  </w:style>
  <w:style w:type="table" w:styleId="TableGrid">
    <w:name w:val="Table Grid"/>
    <w:basedOn w:val="TableNormal"/>
    <w:uiPriority w:val="39"/>
    <w:rsid w:val="004A3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3B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4A3BF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4A3BFA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4">
    <w:name w:val="Grid Table 2 Accent 4"/>
    <w:basedOn w:val="TableNormal"/>
    <w:uiPriority w:val="47"/>
    <w:rsid w:val="004A3BF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1">
    <w:name w:val="Plain Table 1"/>
    <w:basedOn w:val="TableNormal"/>
    <w:uiPriority w:val="41"/>
    <w:rsid w:val="004A3B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4A3BF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A3BF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5Dark-Accent6">
    <w:name w:val="List Table 5 Dark Accent 6"/>
    <w:basedOn w:val="TableNormal"/>
    <w:uiPriority w:val="50"/>
    <w:rsid w:val="004A3BF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4A3BF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">
    <w:name w:val="List Table 4"/>
    <w:basedOn w:val="TableNormal"/>
    <w:uiPriority w:val="49"/>
    <w:rsid w:val="004A3BF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4A3BF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4A3BF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3">
    <w:name w:val="List Table 1 Light Accent 3"/>
    <w:basedOn w:val="TableNormal"/>
    <w:uiPriority w:val="46"/>
    <w:rsid w:val="004A3BF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1">
    <w:name w:val="List Table 1 Light Accent 1"/>
    <w:basedOn w:val="TableNormal"/>
    <w:uiPriority w:val="46"/>
    <w:rsid w:val="004A3BF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">
    <w:name w:val="List Table 1 Light"/>
    <w:basedOn w:val="TableNormal"/>
    <w:uiPriority w:val="46"/>
    <w:rsid w:val="004A3BF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4A3BF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Accent3">
    <w:name w:val="Grid Table 6 Colorful Accent 3"/>
    <w:basedOn w:val="TableNormal"/>
    <w:uiPriority w:val="51"/>
    <w:rsid w:val="004A3BF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4A3B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A3BF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avey</dc:creator>
  <cp:keywords/>
  <dc:description/>
  <cp:lastModifiedBy>Steven Davey</cp:lastModifiedBy>
  <cp:revision>3</cp:revision>
  <dcterms:created xsi:type="dcterms:W3CDTF">2021-11-22T22:55:00Z</dcterms:created>
  <dcterms:modified xsi:type="dcterms:W3CDTF">2021-11-23T00:30:00Z</dcterms:modified>
</cp:coreProperties>
</file>